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D59" w:rsidRPr="003C0D59" w:rsidRDefault="003C0D59">
      <w:r w:rsidRPr="003C0D59">
        <w:rPr>
          <w:b/>
        </w:rPr>
        <w:t>Supplementary Figure</w:t>
      </w:r>
      <w:r>
        <w:rPr>
          <w:b/>
        </w:rPr>
        <w:t xml:space="preserve"> caption</w:t>
      </w:r>
      <w:bookmarkStart w:id="0" w:name="_GoBack"/>
      <w:bookmarkEnd w:id="0"/>
    </w:p>
    <w:p w:rsidR="003C0D59" w:rsidRDefault="003C0D59">
      <w:pPr>
        <w:rPr>
          <w:b/>
        </w:rPr>
      </w:pPr>
    </w:p>
    <w:p w:rsidR="003C11C2" w:rsidRDefault="003C0D59">
      <w:r w:rsidRPr="003C0D59">
        <w:rPr>
          <w:b/>
        </w:rPr>
        <w:t>Supplementary Figure S1</w:t>
      </w:r>
      <w:r>
        <w:t>. Receiver operating characteristic (ROC) curve showing the reduced</w:t>
      </w:r>
      <w:r>
        <w:t xml:space="preserve"> </w:t>
      </w:r>
      <w:r>
        <w:t>model (excluding both urine specific gravity and urine protein-to-creatinine ratio) performance</w:t>
      </w:r>
      <w:r>
        <w:t xml:space="preserve"> </w:t>
      </w:r>
      <w:r>
        <w:t>on the test dataset. AUC, area under the receiver operating characteristic curve</w:t>
      </w:r>
    </w:p>
    <w:p w:rsidR="003C0D59" w:rsidRDefault="003C0D59"/>
    <w:p w:rsidR="003C0D59" w:rsidRDefault="003C0D59">
      <w:r w:rsidRPr="003C0D59">
        <w:rPr>
          <w:b/>
        </w:rPr>
        <w:t>Supplementary Figure S2</w:t>
      </w:r>
      <w:r>
        <w:t>. Receiver operating characteristic (ROC) curve showing the reduced</w:t>
      </w:r>
      <w:r>
        <w:t xml:space="preserve"> </w:t>
      </w:r>
      <w:r>
        <w:t>model (excluding urine protein-to-creatinine ratio) performance on the test dataset. AUC, are</w:t>
      </w:r>
      <w:r>
        <w:t>a v</w:t>
      </w:r>
    </w:p>
    <w:sectPr w:rsidR="003C0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644"/>
    <w:rsid w:val="003C0D59"/>
    <w:rsid w:val="003C11C2"/>
    <w:rsid w:val="009E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854A3"/>
  <w15:chartTrackingRefBased/>
  <w15:docId w15:val="{22AF2637-08AE-47BC-BF6A-878AD65EB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3</cp:revision>
  <dcterms:created xsi:type="dcterms:W3CDTF">2025-12-22T03:51:00Z</dcterms:created>
  <dcterms:modified xsi:type="dcterms:W3CDTF">2025-12-22T03:55:00Z</dcterms:modified>
</cp:coreProperties>
</file>